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62"/>
        <w:rPr/>
      </w:pPr>
      <w:r>
        <w:rPr>
          <w:lang w:val="en-US"/>
        </w:rPr>
        <w:t xml:space="preserve">File S1: </w:t>
      </w:r>
      <w:r>
        <w:t>COMPLETE STUDY CHECKLISTS</w:t>
      </w:r>
    </w:p>
    <w:p>
      <w:pPr>
        <w:pStyle w:val="style1"/>
        <w:rPr/>
      </w:pPr>
      <w:r>
        <w:t>1. STROBE-RECORD CHECKLIST</w:t>
      </w:r>
    </w:p>
    <w:p>
      <w:pPr>
        <w:pStyle w:val="style0"/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640"/>
        <w:gridCol w:w="978"/>
        <w:gridCol w:w="2138"/>
        <w:gridCol w:w="1818"/>
        <w:gridCol w:w="1558"/>
      </w:tblGrid>
      <w:tr>
        <w:trPr/>
        <w:tc>
          <w:tcPr>
            <w:tcW w:w="1565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</w:t>
            </w:r>
          </w:p>
        </w:tc>
        <w:tc>
          <w:tcPr>
            <w:tcW w:w="93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2037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BE Item</w:t>
            </w:r>
          </w:p>
        </w:tc>
        <w:tc>
          <w:tcPr>
            <w:tcW w:w="1734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RD Extension</w:t>
            </w:r>
          </w:p>
        </w:tc>
        <w:tc>
          <w:tcPr>
            <w:tcW w:w="148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d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&amp; ABSTRACT</w:t>
            </w: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 and summary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Title, Abstract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.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type specification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Data Source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.2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s/algorithms used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File S2, Tables S1-S3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</w:t>
            </w: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/rationale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Introduction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Introduction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Study Design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Setting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Cohort Assembly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.3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leaning methods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Quality Assurance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Diagnostic Criteria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Data Source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Statistical Analysi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size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Sample Size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variable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Statistical Analysi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method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, File S2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7.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handling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Missing Data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7.2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linkage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Cohort Assembly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2.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analyses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Sensitivity Analysi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Table 1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data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Tables 1-2, S1-S3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data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Tables 2-5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result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Tables 2-4, Figures 1-3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nalyse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Supplementary Analyse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</w:t>
            </w: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 result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Discussion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Discussion: Limitation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Discussion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ability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Discussion: Limitation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INFO</w:t>
            </w: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Funding Section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3.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 access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Data Availability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3.2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validation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Quality Assurance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3.3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role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Funding Section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6.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aring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Data Availability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6.2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age methods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ethods: Follow-up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CS</w:t>
            </w: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9.1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B approval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Ethical Approval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9.2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t/waiver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Ethical Considerations</w:t>
            </w:r>
          </w:p>
        </w:tc>
      </w:tr>
      <w:tr>
        <w:tblPrEx/>
        <w:trPr/>
        <w:tc>
          <w:tcPr>
            <w:tcW w:w="1565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93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 19.3</w:t>
            </w:r>
          </w:p>
        </w:tc>
        <w:tc>
          <w:tcPr>
            <w:tcW w:w="2037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4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</w:t>
            </w:r>
          </w:p>
        </w:tc>
        <w:tc>
          <w:tcPr>
            <w:tcW w:w="148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Ethical Considerations</w:t>
            </w:r>
          </w:p>
        </w:tc>
      </w:tr>
    </w:tbl>
    <w:p>
      <w:pPr>
        <w:pStyle w:val="style0"/>
        <w:rPr/>
      </w:pPr>
    </w:p>
    <w:p>
      <w:pPr>
        <w:pStyle w:val="style1"/>
        <w:rPr/>
      </w:pPr>
      <w:r>
        <w:t>2. DATA QUALITY &amp; VALIDATION CHECKLIST</w:t>
      </w:r>
    </w:p>
    <w:p>
      <w:pPr>
        <w:pStyle w:val="style0"/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Domai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 Check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ric/Resul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ance Threshol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training comple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rater reliability (κ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ot study comple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household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30 household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Entry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 data entry rat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entry error rat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 rate (overall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cord concorda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consistency check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ource valid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lausibility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death distribu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utlier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year rang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202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ratio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M:F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-1.1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cal Consistency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death ≤ age last followup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up date &gt; birth dat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anguinity degree hierarchy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ASS</w:t>
            </w:r>
          </w:p>
        </w:tc>
      </w:tr>
    </w:tbl>
    <w:p>
      <w:pPr>
        <w:pStyle w:val="style0"/>
        <w:rPr/>
      </w:pPr>
    </w:p>
    <w:p>
      <w:pPr>
        <w:pStyle w:val="style1"/>
        <w:rPr/>
      </w:pPr>
      <w:r>
        <w:t>3. STATISTICAL ANALYSIS VALIDATION CHECKLIST</w:t>
      </w:r>
    </w:p>
    <w:p>
      <w:pPr>
        <w:pStyle w:val="style0"/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Assump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/Metho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pret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al Hazard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enfeld residuals (global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²=8.34, p=0.13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viol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-specific test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&gt;0.05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ptions me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ity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gale residual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3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form adequat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cubic spline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=3, p=0.421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mprovemen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tial Observation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DFBETA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2 threshol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 with DFBETA&gt;0.2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 of sampl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's dista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0 threshol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ollinearity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VIF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.0 threshol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number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 threshol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Fi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-Snell residual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=0.342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fi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rell's C-statistic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6-0.82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discrimin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bration slop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5-1.09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calibrate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ing Risk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e-Gray assumption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ie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al subhazard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incide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tonic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 estimate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ALID</w:t>
            </w:r>
          </w:p>
        </w:tc>
      </w:tr>
    </w:tbl>
    <w:p>
      <w:pPr>
        <w:pStyle w:val="style0"/>
        <w:rPr/>
      </w:pPr>
    </w:p>
    <w:p>
      <w:pPr>
        <w:pStyle w:val="style1"/>
        <w:rPr/>
      </w:pPr>
      <w:r>
        <w:t>4. ETHICAL COMPLIANCE CHECKLIST</w:t>
      </w:r>
    </w:p>
    <w:p>
      <w:pPr>
        <w:pStyle w:val="style0"/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ical Requirem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ument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ific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ional Approval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fan College University IRB (RUC-IRB-2023-045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tificate dated 12 April 2023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PPROV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meni Ministry of Health (AMREC 2024-011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val letter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PPROV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ed Cons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ten consent forms (File S6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adult participan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OBTAIN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nessed thumbprint cons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illiterate participan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OBTAIN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permission + child ass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inor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OBTAIN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Protec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 protocol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nymization procedur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IMPLEMENT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minimization pla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eavement support referral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IMPLEMENT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adaptatio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advisory boar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IMPLEMENT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ecur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ryption standard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S-256 encryp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 control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factor authentic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retention polic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years secure storag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t-Risk Balanc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benefi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counseling provid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ROVID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benefi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health educ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ROVID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assessm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l psychosocial risk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CCEPTABLE</w:t>
            </w:r>
          </w:p>
        </w:tc>
      </w:tr>
    </w:tbl>
    <w:p>
      <w:pPr>
        <w:pStyle w:val="style0"/>
        <w:rPr/>
      </w:pPr>
    </w:p>
    <w:p>
      <w:pPr>
        <w:pStyle w:val="style1"/>
        <w:rPr/>
      </w:pPr>
      <w:r>
        <w:t>5. REPRODUCIBILITY CHECKLIST</w:t>
      </w:r>
    </w:p>
    <w:p>
      <w:pPr>
        <w:pStyle w:val="style0"/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oducibility Elem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r Implement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Availabil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analysis cod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e S11 (Complete R code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FULL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vailabil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l datase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e S12 (12 representative cases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ROVID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dictionar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e S13 (Complete specifications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PROVID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 Environm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sion specific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4.2.1, packages list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SPECIFI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kage versio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_3.5-7, cmprsk_2.2-11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DOCUMENT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 setting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.seed(20241215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SE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ational Step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w to results pipelin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script with commen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DOCUMENT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Document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al choice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log in File S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ECORD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sion Control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managem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t repository (OSF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MAINTAIN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ut Verific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 consistenc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checked outpu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VERIFIED</w:t>
            </w:r>
          </w:p>
        </w:tc>
      </w:tr>
    </w:tbl>
    <w:p>
      <w:pPr>
        <w:pStyle w:val="style0"/>
        <w:rPr/>
      </w:pPr>
    </w:p>
    <w:p>
      <w:pPr>
        <w:pStyle w:val="style1"/>
        <w:rPr/>
      </w:pPr>
      <w:r>
        <w:t>6. SENSITIVITY ANALYSIS COMPLETENESS CHECKLIST</w:t>
      </w:r>
    </w:p>
    <w:p>
      <w:pPr>
        <w:pStyle w:val="style0"/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Scenario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Resul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Resul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lusion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imputation (20 datasets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79 (2.28-3.41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n mixture model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1 (2.30-3.43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case analysi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1 (2.29-3.45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cale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based (primary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endar tim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6 (2.34-3.50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ince diagnosi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9 (2.36-3.54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ing Risks Method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e-Gray (primary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-specific hazard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8 (2.36-3.52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incide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t patterns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Specific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model (primary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model (AIC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2 (2.31-3.45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-penalize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0 (2.29-3.42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unding Control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adjustmen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value assessment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value=3.8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ensity scor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79 (2.28-3.41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Accuracy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classific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misclassific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79 (2.28-3.41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 misclassification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84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2.70 (2.21-3.30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ROBUST</w:t>
            </w:r>
          </w:p>
        </w:tc>
      </w:tr>
    </w:tbl>
    <w:p>
      <w:pPr>
        <w:pStyle w:val="style0"/>
        <w:rPr/>
      </w:pPr>
    </w:p>
    <w:p>
      <w:pPr>
        <w:pStyle w:val="style1"/>
        <w:rPr/>
      </w:pPr>
      <w:r>
        <w:t>7. TRANSPARENCY AND OPENNESS CHECKLIST</w:t>
      </w:r>
    </w:p>
    <w:p>
      <w:pPr>
        <w:pStyle w:val="style0"/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40"/>
        <w:gridCol w:w="2143"/>
        <w:gridCol w:w="2436"/>
        <w:gridCol w:w="2138"/>
      </w:tblGrid>
      <w:tr>
        <w:trPr/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 Guidelin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quirem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r Complianc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ation Standard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it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F DOI: 10.17605/OSF.IO/TKP5X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cit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e S11 with version control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Transparenc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vailabil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al dataset + full cod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 restrictio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cal restrictions document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 Method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availabil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R code provid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ational detail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 versions specifi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Material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ials sharing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struments provid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 availabil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protocol in supplemen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 &amp; Analysi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registr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 (retrospective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🔄 NA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pla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e S5 (Statistical plan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ibil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elements provided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material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package available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COMPLIANT</w:t>
            </w:r>
          </w:p>
        </w:tc>
      </w:tr>
    </w:tbl>
    <w:p>
      <w:pPr>
        <w:pStyle w:val="style0"/>
        <w:rPr/>
      </w:pPr>
    </w:p>
    <w:p>
      <w:pPr>
        <w:pStyle w:val="style1"/>
        <w:rPr/>
      </w:pPr>
      <w:r>
        <w:t>8. CONFLICT-AFFECTED RESEARCH ETHICS CHECKLIST</w:t>
      </w:r>
    </w:p>
    <w:p>
      <w:pPr>
        <w:pStyle w:val="style0"/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flict-Specific Consider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r Approach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ument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ty of Participant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urity assessments, safe locatio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ty protocol in File S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ty of Researcher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m training, communication pla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manual in File S4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ed Consent Qual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explanations, no coerc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t forms (File S6)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 in Insecur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 anonymization, no identifier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cy protocol in File S2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Engagement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isory board, leader consultatio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eting minutes in File S14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ive Methodolog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xible data collection, remote option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 adaptations in File S4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t Maximization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 referrals, community feedback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t documentation in File S6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 Ethics Review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ed monitoring, pause protocol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ing reports in File S14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  <w:tr>
        <w:tblPrEx/>
        <w:trPr/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ntegrity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verification, conflict-period checks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reports in File S4</w:t>
            </w:r>
          </w:p>
        </w:tc>
        <w:tc>
          <w:tcPr>
            <w:tcW w:w="2160" w:type="dxa"/>
            <w:tcBorders/>
          </w:tcPr>
          <w:p>
            <w:pPr>
              <w:pStyle w:val="style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✓ ADDRESSED</w:t>
            </w:r>
          </w:p>
        </w:tc>
      </w:tr>
    </w:tbl>
    <w:p>
      <w:pPr>
        <w:pStyle w:val="style0"/>
        <w:rPr/>
      </w:pP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0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0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0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0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e2462341-2859-4d4d-8e3c-6474abdfef29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410892b0-713e-4c0e-89ef-df38bad3a809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6b46016c-37f0-4b8b-9131-a24161d75353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732408c5-e3bf-4b1f-9c25-e81b93270e5d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56a598ee-2d85-4519-aa59-b99bb17cdcb0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768aadcc-ff97-49bb-9205-302c975f6a2b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91151bac-996e-489c-9ef7-d2f2ace7e953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f44e6d7a-ed72-4eeb-a5e5-0931669103c0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92fde29f-037f-44b8-b494-ca5d2838de49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4e194ac2-fa04-4952-805e-5ff3f42273b4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de35be88-7714-43a0-b25a-28639cbd6180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7bbc5181-378f-49a1-97b6-9c602b106364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b4c66ab0-5a01-4a91-a72d-1ea3ae687a3a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3d62954f-7aa4-4af4-9d0e-bf1ae3c5af16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1190</Words>
  <Pages>1</Pages>
  <Characters>7427</Characters>
  <Application>WPS Office</Application>
  <DocSecurity>0</DocSecurity>
  <Paragraphs>792</Paragraphs>
  <ScaleCrop>false</ScaleCrop>
  <LinksUpToDate>false</LinksUpToDate>
  <CharactersWithSpaces>8053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٥-١٢-٠٧T١٥:٣٧:٤٠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8c0bf90c5e48c4b141e84f1bb93de7</vt:lpwstr>
  </property>
</Properties>
</file>